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595C8DE" w:rsidR="00FB3483" w:rsidRDefault="008C039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798D62D" w:rsidR="00FB3483" w:rsidRDefault="008C039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2</w:t>
            </w:r>
            <w:r>
              <w:rPr>
                <w:rFonts w:ascii="Arial" w:hAnsi="Arial" w:cs="Arial" w:hint="eastAsia"/>
                <w:color w:val="auto"/>
                <w:sz w:val="18"/>
                <w:szCs w:val="18"/>
                <w:lang w:eastAsia="zh-CN"/>
              </w:rPr>
              <w:t>-</w:t>
            </w:r>
            <w:r>
              <w:rPr>
                <w:rFonts w:ascii="Arial" w:hAnsi="Arial" w:cs="Arial"/>
                <w:color w:val="auto"/>
                <w:sz w:val="18"/>
                <w:szCs w:val="18"/>
              </w:rPr>
              <w:t>3</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36F7E50" w:rsidR="00FB3483" w:rsidRDefault="008C039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4</w:t>
            </w:r>
            <w:r>
              <w:rPr>
                <w:rFonts w:ascii="Arial" w:hAnsi="Arial" w:cs="Arial" w:hint="eastAsia"/>
                <w:color w:val="auto"/>
                <w:sz w:val="18"/>
                <w:szCs w:val="18"/>
                <w:lang w:eastAsia="zh-CN"/>
              </w:rPr>
              <w:t>-</w:t>
            </w:r>
            <w:r>
              <w:rPr>
                <w:rFonts w:ascii="Arial" w:hAnsi="Arial" w:cs="Arial"/>
                <w:color w:val="auto"/>
                <w:sz w:val="18"/>
                <w:szCs w:val="18"/>
              </w:rPr>
              <w:t>6</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18BF519" w:rsidR="00FB3483" w:rsidRDefault="008C039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6</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3F112F4" w:rsidR="00FB3483" w:rsidRDefault="008C039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6</w:t>
            </w:r>
            <w:r>
              <w:rPr>
                <w:rFonts w:ascii="Arial" w:hAnsi="Arial" w:cs="Arial" w:hint="eastAsia"/>
                <w:color w:val="auto"/>
                <w:sz w:val="18"/>
                <w:szCs w:val="18"/>
                <w:lang w:eastAsia="zh-CN"/>
              </w:rPr>
              <w:t>-</w:t>
            </w:r>
            <w:r>
              <w:rPr>
                <w:rFonts w:ascii="Arial" w:hAnsi="Arial" w:cs="Arial"/>
                <w:color w:val="auto"/>
                <w:sz w:val="18"/>
                <w:szCs w:val="18"/>
              </w:rPr>
              <w:t>7</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72EA9C7" w:rsidR="00FB3483" w:rsidRDefault="008C039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6</w:t>
            </w:r>
            <w:r>
              <w:rPr>
                <w:rFonts w:ascii="Arial" w:hAnsi="Arial" w:cs="Arial" w:hint="eastAsia"/>
                <w:color w:val="auto"/>
                <w:sz w:val="18"/>
                <w:szCs w:val="18"/>
                <w:lang w:eastAsia="zh-CN"/>
              </w:rPr>
              <w:t>-</w:t>
            </w:r>
            <w:r>
              <w:rPr>
                <w:rFonts w:ascii="Arial" w:hAnsi="Arial" w:cs="Arial"/>
                <w:color w:val="auto"/>
                <w:sz w:val="18"/>
                <w:szCs w:val="18"/>
              </w:rPr>
              <w:t>7</w:t>
            </w:r>
          </w:p>
        </w:tc>
      </w:tr>
      <w:tr w:rsidR="00FB3483" w14:paraId="442A4EF4" w14:textId="77777777" w:rsidTr="00131C58">
        <w:trPr>
          <w:trHeight w:val="225"/>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073F1CE" w:rsidR="00FB3483" w:rsidRDefault="0087567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7</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5EBA5CE" w:rsidR="00FB3483" w:rsidRDefault="00E24AEE"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6-7</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06BB58D" w:rsidR="00FB3483" w:rsidRDefault="00901DB2"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7-8</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7B2CC6C" w:rsidR="00930A31" w:rsidRDefault="00021D3E"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7</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FA1274C" w:rsidR="00930A31" w:rsidRDefault="00897B33"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8</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6922927" w:rsidR="00FB3483" w:rsidRDefault="00897B33"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9</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1CE5236" w:rsidR="00FB3483" w:rsidRDefault="00547A17"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10</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437E5EC" w:rsidR="00930A31" w:rsidRDefault="003D3DE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w:t>
            </w:r>
            <w:r>
              <w:rPr>
                <w:rFonts w:ascii="Arial" w:hAnsi="Arial" w:cs="Arial"/>
                <w:color w:val="auto"/>
                <w:sz w:val="18"/>
                <w:szCs w:val="18"/>
                <w:lang w:eastAsia="zh-CN"/>
              </w:rPr>
              <w:t>ge 9</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E9B0D4D" w:rsidR="00930A31" w:rsidRDefault="003D3DEA"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9</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5EE1E3B" w:rsidR="00930A31" w:rsidRDefault="003D3DEA"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10</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AB80925" w:rsidR="00930A31" w:rsidRDefault="003D3DEA"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10</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1DCCEA9" w:rsidR="00930A31" w:rsidRDefault="003D3DEA"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9</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0A1BDE3" w:rsidR="00930A31" w:rsidRDefault="003D3DEA"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10</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E4C7DBD" w:rsidR="006E5FE2" w:rsidRDefault="003D3DEA"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10</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2222CD7" w:rsidR="006E5FE2" w:rsidRDefault="003D3DEA"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10</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F4C207C" w:rsidR="00930A31" w:rsidRDefault="00623A21"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11</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08BC75C" w:rsidR="00930A31" w:rsidRDefault="00321D4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5335CEA" w:rsidR="00FB3483" w:rsidRDefault="00321D4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3A0A1F">
              <w:rPr>
                <w:rFonts w:ascii="Arial" w:hAnsi="Arial" w:cs="Arial"/>
                <w:color w:val="auto"/>
                <w:sz w:val="18"/>
                <w:szCs w:val="18"/>
                <w:lang w:eastAsia="zh-CN"/>
              </w:rPr>
              <w:t xml:space="preserve"> </w:t>
            </w:r>
            <w:r>
              <w:rPr>
                <w:rFonts w:ascii="Arial" w:hAnsi="Arial" w:cs="Arial"/>
                <w:color w:val="auto"/>
                <w:sz w:val="18"/>
                <w:szCs w:val="18"/>
                <w:lang w:eastAsia="zh-CN"/>
              </w:rPr>
              <w:t>17</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538DB68" w:rsidR="00FB3483" w:rsidRDefault="006708B1"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11</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9D5DA7F" w:rsidR="00FB3483" w:rsidRDefault="003A0A1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12</w:t>
            </w:r>
            <w:r>
              <w:rPr>
                <w:rFonts w:ascii="Arial" w:hAnsi="Arial" w:cs="Arial" w:hint="eastAsia"/>
                <w:color w:val="auto"/>
                <w:sz w:val="18"/>
                <w:szCs w:val="18"/>
                <w:lang w:eastAsia="zh-CN"/>
              </w:rPr>
              <w:t>-</w:t>
            </w:r>
            <w:r>
              <w:rPr>
                <w:rFonts w:ascii="Arial" w:hAnsi="Arial" w:cs="Arial"/>
                <w:color w:val="auto"/>
                <w:sz w:val="18"/>
                <w:szCs w:val="18"/>
              </w:rPr>
              <w:t>16</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Default="00930A31" w:rsidP="005979B8">
            <w:pPr>
              <w:pStyle w:val="Default"/>
              <w:spacing w:before="40" w:after="40"/>
              <w:rPr>
                <w:rFonts w:ascii="Arial" w:hAnsi="Arial" w:cs="Arial"/>
                <w:color w:val="auto"/>
                <w:sz w:val="18"/>
                <w:szCs w:val="18"/>
              </w:rPr>
            </w:pP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99ADE4B" w:rsidR="00930A31" w:rsidRDefault="00E5516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11</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FFCB896" w:rsidR="00930A31" w:rsidRDefault="004A198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6B94F51" w:rsidR="00930A31" w:rsidRDefault="00864D9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0-21</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77FA563" w:rsidR="00FB3483" w:rsidRDefault="000A028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AFF9770" w:rsidR="00077B44" w:rsidRDefault="008B18EA"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10</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DA6B168" w:rsidR="00930A31" w:rsidRDefault="004E61E3"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22</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5D9372E" w:rsidR="00930A31" w:rsidRDefault="004E61E3"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28-29</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B1B0270" w:rsidR="00930A31" w:rsidRDefault="00930A31" w:rsidP="00077B44">
            <w:pPr>
              <w:pStyle w:val="Default"/>
              <w:spacing w:before="40" w:after="40"/>
              <w:rPr>
                <w:rFonts w:ascii="Arial" w:hAnsi="Arial" w:cs="Arial" w:hint="eastAsia"/>
                <w:color w:val="auto"/>
                <w:sz w:val="18"/>
                <w:szCs w:val="18"/>
                <w:lang w:eastAsia="zh-CN"/>
              </w:rPr>
            </w:pP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6396119" w:rsidR="00930A31" w:rsidRDefault="00E913A9"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 27</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CC3FEAA" w:rsidR="00930A31" w:rsidRDefault="003D3DEA"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4A99CD" w:rsidR="00930A31" w:rsidRDefault="003D3DEA"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84B216D" w:rsidR="00930A31" w:rsidRDefault="00E913A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DE4B698" w:rsidR="00077B44" w:rsidRDefault="0091200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bookmarkStart w:id="0" w:name="_Hlk109825358"/>
            <w:r>
              <w:rPr>
                <w:rFonts w:ascii="Arial" w:hAnsi="Arial" w:cs="Arial"/>
                <w:sz w:val="18"/>
                <w:szCs w:val="18"/>
              </w:rPr>
              <w:t>Competing interests</w:t>
            </w:r>
            <w:bookmarkEnd w:id="0"/>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36D3914" w:rsidR="00077B44" w:rsidRDefault="00806254"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30</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69E6A02" w:rsidR="00077B44" w:rsidRDefault="00927BF0"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3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4295F6" w14:textId="77777777" w:rsidR="006573F8" w:rsidRDefault="006573F8">
      <w:r>
        <w:separator/>
      </w:r>
    </w:p>
  </w:endnote>
  <w:endnote w:type="continuationSeparator" w:id="0">
    <w:p w14:paraId="0DCD03FB" w14:textId="77777777" w:rsidR="006573F8" w:rsidRDefault="006573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AB158F" w14:textId="77777777" w:rsidR="006573F8" w:rsidRDefault="006573F8">
      <w:r>
        <w:separator/>
      </w:r>
    </w:p>
  </w:footnote>
  <w:footnote w:type="continuationSeparator" w:id="0">
    <w:p w14:paraId="27AC8BA8" w14:textId="77777777" w:rsidR="006573F8" w:rsidRDefault="006573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YyNDS3NDA3MjUzNjZX0lEKTi0uzszPAykwrgUAmzvQjCwAAAA="/>
  </w:docVars>
  <w:rsids>
    <w:rsidRoot w:val="00256BAF"/>
    <w:rsid w:val="00021D3E"/>
    <w:rsid w:val="00077B44"/>
    <w:rsid w:val="000A028A"/>
    <w:rsid w:val="00131C58"/>
    <w:rsid w:val="00152CDB"/>
    <w:rsid w:val="0018323E"/>
    <w:rsid w:val="00190C83"/>
    <w:rsid w:val="00240E31"/>
    <w:rsid w:val="00246C93"/>
    <w:rsid w:val="00256BAF"/>
    <w:rsid w:val="0029327A"/>
    <w:rsid w:val="002A2A06"/>
    <w:rsid w:val="003103C2"/>
    <w:rsid w:val="00315DC3"/>
    <w:rsid w:val="00321D47"/>
    <w:rsid w:val="003516AD"/>
    <w:rsid w:val="00363B8D"/>
    <w:rsid w:val="003760FB"/>
    <w:rsid w:val="003A0A1F"/>
    <w:rsid w:val="003B79FF"/>
    <w:rsid w:val="003D2CE0"/>
    <w:rsid w:val="003D3DEA"/>
    <w:rsid w:val="00400A0B"/>
    <w:rsid w:val="00443C1D"/>
    <w:rsid w:val="00461576"/>
    <w:rsid w:val="004A1987"/>
    <w:rsid w:val="004C1685"/>
    <w:rsid w:val="004E61E3"/>
    <w:rsid w:val="005078EE"/>
    <w:rsid w:val="00547A17"/>
    <w:rsid w:val="00550BF1"/>
    <w:rsid w:val="0059028D"/>
    <w:rsid w:val="005979B8"/>
    <w:rsid w:val="00623A21"/>
    <w:rsid w:val="006573F8"/>
    <w:rsid w:val="006708B1"/>
    <w:rsid w:val="006E5FE2"/>
    <w:rsid w:val="006F3BA6"/>
    <w:rsid w:val="00726794"/>
    <w:rsid w:val="0077253C"/>
    <w:rsid w:val="00806254"/>
    <w:rsid w:val="00833EDA"/>
    <w:rsid w:val="008412D5"/>
    <w:rsid w:val="00864D91"/>
    <w:rsid w:val="0087567C"/>
    <w:rsid w:val="00897B33"/>
    <w:rsid w:val="008A3EAE"/>
    <w:rsid w:val="008B18EA"/>
    <w:rsid w:val="008C0399"/>
    <w:rsid w:val="008E2C91"/>
    <w:rsid w:val="00901DB2"/>
    <w:rsid w:val="00912002"/>
    <w:rsid w:val="00927BF0"/>
    <w:rsid w:val="00930A31"/>
    <w:rsid w:val="00947707"/>
    <w:rsid w:val="009827E5"/>
    <w:rsid w:val="00A215D2"/>
    <w:rsid w:val="00A575F4"/>
    <w:rsid w:val="00A86593"/>
    <w:rsid w:val="00AB79CE"/>
    <w:rsid w:val="00AE4BBD"/>
    <w:rsid w:val="00B51910"/>
    <w:rsid w:val="00BF65F6"/>
    <w:rsid w:val="00C22710"/>
    <w:rsid w:val="00D95D84"/>
    <w:rsid w:val="00DC4F19"/>
    <w:rsid w:val="00E21C41"/>
    <w:rsid w:val="00E24AEE"/>
    <w:rsid w:val="00E324A8"/>
    <w:rsid w:val="00E5516E"/>
    <w:rsid w:val="00E66E3A"/>
    <w:rsid w:val="00E913A9"/>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5</TotalTime>
  <Pages>2</Pages>
  <Words>1086</Words>
  <Characters>619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ditor</cp:lastModifiedBy>
  <cp:revision>28</cp:revision>
  <cp:lastPrinted>2020-11-24T03:02:00Z</cp:lastPrinted>
  <dcterms:created xsi:type="dcterms:W3CDTF">2020-11-24T03:02:00Z</dcterms:created>
  <dcterms:modified xsi:type="dcterms:W3CDTF">2022-07-27T09:28:00Z</dcterms:modified>
</cp:coreProperties>
</file>